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dat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– primers for quantitative PCR analys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Gene</w:t>
        <w:tab/>
        <w:tab/>
        <w:t>Forward primer</w:t>
        <w:tab/>
        <w:tab/>
        <w:tab/>
        <w:tab/>
        <w:t>Reverse prim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CD3</w:t>
        <w:tab/>
      </w:r>
      <w:r>
        <w:rPr>
          <w:rFonts w:cs="Times New Roman" w:ascii="Times New Roman" w:hAnsi="Times New Roman"/>
          <w:caps/>
        </w:rPr>
        <w:t>atgacccttggaacacttcg</w:t>
        <w:tab/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caps/>
        </w:rPr>
        <w:t>cgccattctttgcttttct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OX1</w:t>
        <w:tab/>
      </w:r>
      <w:r>
        <w:rPr>
          <w:rFonts w:cs="Times New Roman" w:ascii="Times New Roman" w:hAnsi="Times New Roman"/>
          <w:caps/>
        </w:rPr>
        <w:t>ctgaaggctttcacctcctg</w:t>
        <w:tab/>
        <w:tab/>
        <w:t>catgccacacaccaactttc</w:t>
      </w:r>
    </w:p>
    <w:p>
      <w:pPr>
        <w:pStyle w:val="Normal"/>
        <w:rPr/>
      </w:pPr>
      <w:r>
        <w:rPr>
          <w:rFonts w:cs="Times New Roman" w:ascii="Times New Roman" w:hAnsi="Times New Roman"/>
        </w:rPr>
        <w:t>CPT1a</w:t>
        <w:tab/>
        <w:tab/>
      </w:r>
      <w:r>
        <w:rPr>
          <w:rFonts w:cs="Times New Roman" w:ascii="Times New Roman" w:hAnsi="Times New Roman"/>
          <w:caps/>
        </w:rPr>
        <w:t>agtacacacccaaggccaag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  <w:caps/>
        </w:rPr>
        <w:t>gtggatgatgctgatgatg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OVL1</w:t>
        <w:tab/>
      </w:r>
      <w:r>
        <w:rPr>
          <w:rFonts w:cs="Times New Roman" w:ascii="Times New Roman" w:hAnsi="Times New Roman"/>
          <w:caps/>
        </w:rPr>
        <w:t>agcacatgacagccattcag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  <w:caps/>
        </w:rPr>
        <w:t>gcttctcagttggccttga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OVL2</w:t>
        <w:tab/>
      </w:r>
      <w:r>
        <w:rPr>
          <w:rFonts w:cs="Times New Roman" w:ascii="Times New Roman" w:hAnsi="Times New Roman"/>
          <w:caps/>
        </w:rPr>
        <w:t>ctcgagtcagagggtggttc</w:t>
        <w:tab/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caps/>
        </w:rPr>
        <w:t>cccaagtggagagaatgag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OVL3</w:t>
        <w:tab/>
      </w:r>
      <w:r>
        <w:rPr>
          <w:rFonts w:cs="Times New Roman" w:ascii="Times New Roman" w:hAnsi="Times New Roman"/>
          <w:caps/>
        </w:rPr>
        <w:t>gtgctgtggtggtaccagtg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  <w:caps/>
        </w:rPr>
        <w:t>gtgctgtggtggtaccagt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OVL4</w:t>
        <w:tab/>
      </w:r>
      <w:r>
        <w:rPr>
          <w:rFonts w:cs="Times New Roman" w:ascii="Times New Roman" w:hAnsi="Times New Roman"/>
          <w:caps/>
        </w:rPr>
        <w:t>taagtgggttgcaggaggac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  <w:caps/>
        </w:rPr>
        <w:t>ccaatggtcacatggaatt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OVL5</w:t>
        <w:tab/>
      </w:r>
      <w:r>
        <w:rPr>
          <w:rFonts w:cs="Times New Roman" w:ascii="Times New Roman" w:hAnsi="Times New Roman"/>
          <w:caps/>
        </w:rPr>
        <w:t>cattccctcttggttggttg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  <w:caps/>
        </w:rPr>
        <w:t>tgttttccaggggtgaaaa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OVL6</w:t>
        <w:tab/>
        <w:t>GCTCTGGTCTCTGACCCTTG</w:t>
        <w:tab/>
        <w:tab/>
        <w:t>CTCCTAGTTCGGGTGCTTT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OVL7</w:t>
        <w:tab/>
        <w:t>GATTGGCTCCTCATGTCCTC</w:t>
        <w:tab/>
        <w:tab/>
        <w:t>ATACCCCAGCCAGACATCAC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CharChar">
    <w:name w:val=" Char Char"/>
    <w:basedOn w:val="Standaardalinealettertype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orafopgemaakt">
    <w:name w:val="HTML - vooraf opgemaakt"/>
    <w:basedOn w:val="Normal"/>
    <w:qFormat/>
    <w:pPr/>
    <w:rPr>
      <w:rFonts w:ascii="Courier" w:hAnsi="Courier" w:cs="Courier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10:16:00Z</dcterms:created>
  <dc:creator>Marc Engelen</dc:creator>
  <dc:description/>
  <cp:keywords/>
  <dc:language>en-US</dc:language>
  <cp:lastModifiedBy>kemp</cp:lastModifiedBy>
  <dcterms:modified xsi:type="dcterms:W3CDTF">2012-01-16T10:16:00Z</dcterms:modified>
  <cp:revision>2</cp:revision>
  <dc:subject/>
  <dc:title>Supplemental data</dc:title>
</cp:coreProperties>
</file>